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6CEE3" w14:textId="0BADEE99" w:rsidR="00505E4E" w:rsidRDefault="00E94BAB">
      <w:pPr>
        <w:rPr>
          <w:rFonts w:ascii="Times New Roman" w:hAnsi="Times New Roman" w:cs="Times New Roman"/>
          <w:b/>
          <w:bCs/>
          <w:sz w:val="24"/>
        </w:rPr>
      </w:pPr>
      <w:r w:rsidRPr="00E94BAB">
        <w:rPr>
          <w:rFonts w:ascii="Times New Roman" w:hAnsi="Times New Roman" w:cs="Times New Roman"/>
          <w:b/>
          <w:bCs/>
          <w:sz w:val="24"/>
        </w:rPr>
        <w:t xml:space="preserve">Table S5. </w:t>
      </w:r>
      <w:r w:rsidR="0080178F">
        <w:rPr>
          <w:rFonts w:ascii="Times New Roman" w:hAnsi="Times New Roman" w:cs="Times New Roman" w:hint="eastAsia"/>
          <w:b/>
          <w:bCs/>
          <w:sz w:val="24"/>
        </w:rPr>
        <w:t>Comparison of</w:t>
      </w:r>
      <w:r w:rsidRPr="00E94BAB">
        <w:rPr>
          <w:rFonts w:ascii="Times New Roman" w:hAnsi="Times New Roman" w:cs="Times New Roman"/>
          <w:b/>
          <w:bCs/>
          <w:sz w:val="24"/>
        </w:rPr>
        <w:t xml:space="preserve"> adverse </w:t>
      </w:r>
      <w:r w:rsidR="00BD337C">
        <w:rPr>
          <w:rFonts w:ascii="Times New Roman" w:hAnsi="Times New Roman" w:cs="Times New Roman" w:hint="eastAsia"/>
          <w:b/>
          <w:bCs/>
          <w:sz w:val="24"/>
        </w:rPr>
        <w:t>events</w:t>
      </w:r>
      <w:r w:rsidRPr="00E94BAB">
        <w:rPr>
          <w:rFonts w:ascii="Times New Roman" w:hAnsi="Times New Roman" w:cs="Times New Roman"/>
          <w:b/>
          <w:bCs/>
          <w:sz w:val="24"/>
        </w:rPr>
        <w:t xml:space="preserve"> </w:t>
      </w:r>
      <w:r w:rsidR="0080178F">
        <w:rPr>
          <w:rFonts w:ascii="Times New Roman" w:hAnsi="Times New Roman" w:cs="Times New Roman" w:hint="eastAsia"/>
          <w:b/>
          <w:bCs/>
          <w:sz w:val="24"/>
        </w:rPr>
        <w:t xml:space="preserve">between the two groups </w:t>
      </w:r>
      <w:r w:rsidRPr="00E94BAB">
        <w:rPr>
          <w:rFonts w:ascii="Times New Roman" w:hAnsi="Times New Roman" w:cs="Times New Roman"/>
          <w:b/>
          <w:bCs/>
          <w:sz w:val="24"/>
        </w:rPr>
        <w:t>in the explorato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E94BAB">
        <w:rPr>
          <w:rFonts w:ascii="Times New Roman" w:hAnsi="Times New Roman" w:cs="Times New Roman"/>
          <w:b/>
          <w:bCs/>
          <w:sz w:val="24"/>
        </w:rPr>
        <w:t xml:space="preserve">VA-ECMO </w:t>
      </w:r>
      <w:r w:rsidR="001D5386">
        <w:rPr>
          <w:rFonts w:ascii="Times New Roman" w:hAnsi="Times New Roman" w:cs="Times New Roman" w:hint="eastAsia"/>
          <w:b/>
          <w:bCs/>
          <w:sz w:val="24"/>
        </w:rPr>
        <w:t xml:space="preserve">analysis </w:t>
      </w:r>
      <w:r w:rsidRPr="00E94BAB">
        <w:rPr>
          <w:rFonts w:ascii="Times New Roman" w:hAnsi="Times New Roman" w:cs="Times New Roman"/>
          <w:b/>
          <w:bCs/>
          <w:sz w:val="24"/>
        </w:rPr>
        <w:t>cohort (n=</w:t>
      </w:r>
      <w:r>
        <w:rPr>
          <w:rFonts w:ascii="Times New Roman" w:hAnsi="Times New Roman" w:cs="Times New Roman" w:hint="eastAsia"/>
          <w:b/>
          <w:bCs/>
          <w:sz w:val="24"/>
        </w:rPr>
        <w:t>8</w:t>
      </w:r>
      <w:r w:rsidRPr="00E94BAB">
        <w:rPr>
          <w:rFonts w:ascii="Times New Roman" w:hAnsi="Times New Roman" w:cs="Times New Roman"/>
          <w:b/>
          <w:bCs/>
          <w:sz w:val="24"/>
        </w:rPr>
        <w:t>)</w:t>
      </w:r>
    </w:p>
    <w:tbl>
      <w:tblPr>
        <w:tblW w:w="73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126"/>
        <w:gridCol w:w="2126"/>
      </w:tblGrid>
      <w:tr w:rsidR="00215604" w:rsidRPr="004A58EC" w14:paraId="02AC74CE" w14:textId="77777777" w:rsidTr="00990954">
        <w:trPr>
          <w:trHeight w:val="634"/>
        </w:trPr>
        <w:tc>
          <w:tcPr>
            <w:tcW w:w="3114" w:type="dxa"/>
            <w:vAlign w:val="center"/>
          </w:tcPr>
          <w:p w14:paraId="604FC625" w14:textId="77777777" w:rsidR="00215604" w:rsidRPr="004A58EC" w:rsidRDefault="00215604" w:rsidP="004A5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Adverse reaction</w:t>
            </w:r>
          </w:p>
        </w:tc>
        <w:tc>
          <w:tcPr>
            <w:tcW w:w="2126" w:type="dxa"/>
            <w:vAlign w:val="center"/>
          </w:tcPr>
          <w:p w14:paraId="20589DB5" w14:textId="59C1B658" w:rsidR="00215604" w:rsidRPr="004A58EC" w:rsidRDefault="00215604" w:rsidP="004A58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Group R (n=4)</w:t>
            </w:r>
          </w:p>
        </w:tc>
        <w:tc>
          <w:tcPr>
            <w:tcW w:w="2126" w:type="dxa"/>
            <w:vAlign w:val="center"/>
          </w:tcPr>
          <w:p w14:paraId="3D29ABB1" w14:textId="51F6040D" w:rsidR="00215604" w:rsidRPr="004A58EC" w:rsidRDefault="00215604" w:rsidP="004A58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Group M (n=4)</w:t>
            </w:r>
          </w:p>
        </w:tc>
      </w:tr>
      <w:tr w:rsidR="004A58EC" w:rsidRPr="004A58EC" w14:paraId="4ACA9D25" w14:textId="77777777" w:rsidTr="00990954">
        <w:tc>
          <w:tcPr>
            <w:tcW w:w="3114" w:type="dxa"/>
            <w:vAlign w:val="center"/>
          </w:tcPr>
          <w:p w14:paraId="1DE4C105" w14:textId="2C904A82" w:rsidR="004A58EC" w:rsidRPr="00B761CE" w:rsidRDefault="004A58EC" w:rsidP="004A58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Hypotension</w:t>
            </w:r>
            <w:r w:rsidR="00B761CE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="00B761CE" w:rsidRPr="00B761CE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n (%)</w:t>
            </w:r>
          </w:p>
        </w:tc>
        <w:tc>
          <w:tcPr>
            <w:tcW w:w="2126" w:type="dxa"/>
            <w:vAlign w:val="center"/>
          </w:tcPr>
          <w:p w14:paraId="005E047C" w14:textId="77777777" w:rsidR="004A58EC" w:rsidRPr="004A58EC" w:rsidRDefault="004A58EC" w:rsidP="004A5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1 </w:t>
            </w:r>
            <w:r w:rsidRPr="004A58EC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(25.0)</w:t>
            </w:r>
          </w:p>
        </w:tc>
        <w:tc>
          <w:tcPr>
            <w:tcW w:w="2126" w:type="dxa"/>
            <w:vAlign w:val="center"/>
          </w:tcPr>
          <w:p w14:paraId="31DEC8D0" w14:textId="77777777" w:rsidR="004A58EC" w:rsidRPr="004A58EC" w:rsidRDefault="004A58EC" w:rsidP="004A5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3 (75.0)</w:t>
            </w:r>
          </w:p>
        </w:tc>
      </w:tr>
      <w:tr w:rsidR="004A58EC" w:rsidRPr="004A58EC" w14:paraId="5A132DFD" w14:textId="77777777" w:rsidTr="00990954">
        <w:tc>
          <w:tcPr>
            <w:tcW w:w="3114" w:type="dxa"/>
            <w:vAlign w:val="center"/>
          </w:tcPr>
          <w:p w14:paraId="59FB648A" w14:textId="1EAC1A77" w:rsidR="004A58EC" w:rsidRPr="00B761CE" w:rsidRDefault="004A58EC" w:rsidP="004A58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bookmarkStart w:id="0" w:name="OLE_LINK66"/>
            <w:r w:rsidRPr="004A58EC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Bradycardia</w:t>
            </w:r>
            <w:bookmarkEnd w:id="0"/>
            <w:r w:rsidR="00B761CE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="00B761CE" w:rsidRPr="00B761CE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n (%)</w:t>
            </w:r>
          </w:p>
        </w:tc>
        <w:tc>
          <w:tcPr>
            <w:tcW w:w="2126" w:type="dxa"/>
            <w:vAlign w:val="center"/>
          </w:tcPr>
          <w:p w14:paraId="69D9B932" w14:textId="77777777" w:rsidR="004A58EC" w:rsidRPr="004A58EC" w:rsidRDefault="004A58EC" w:rsidP="004A5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1 </w:t>
            </w:r>
            <w:r w:rsidRPr="004A58EC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(25.0)</w:t>
            </w:r>
          </w:p>
        </w:tc>
        <w:tc>
          <w:tcPr>
            <w:tcW w:w="2126" w:type="dxa"/>
            <w:vAlign w:val="center"/>
          </w:tcPr>
          <w:p w14:paraId="60A2A14F" w14:textId="77777777" w:rsidR="004A58EC" w:rsidRPr="004A58EC" w:rsidRDefault="004A58EC" w:rsidP="004A5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3(75.0)</w:t>
            </w:r>
          </w:p>
        </w:tc>
      </w:tr>
      <w:tr w:rsidR="004A58EC" w:rsidRPr="004A58EC" w14:paraId="518531DF" w14:textId="77777777" w:rsidTr="00990954">
        <w:tc>
          <w:tcPr>
            <w:tcW w:w="3114" w:type="dxa"/>
            <w:vAlign w:val="center"/>
          </w:tcPr>
          <w:p w14:paraId="2CD81808" w14:textId="21F48E81" w:rsidR="004A58EC" w:rsidRPr="00B761CE" w:rsidRDefault="004A58EC" w:rsidP="004A58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Respiratory depression</w:t>
            </w:r>
            <w:r w:rsidR="00B761CE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="00B761CE" w:rsidRPr="00B761CE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n (%)</w:t>
            </w:r>
          </w:p>
        </w:tc>
        <w:tc>
          <w:tcPr>
            <w:tcW w:w="2126" w:type="dxa"/>
            <w:vAlign w:val="center"/>
          </w:tcPr>
          <w:p w14:paraId="508CED69" w14:textId="0C849819" w:rsidR="004A58EC" w:rsidRPr="004A58EC" w:rsidRDefault="004A58EC" w:rsidP="004A5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0 </w:t>
            </w:r>
            <w:r w:rsidRPr="004A58EC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(0)</w:t>
            </w:r>
          </w:p>
        </w:tc>
        <w:tc>
          <w:tcPr>
            <w:tcW w:w="2126" w:type="dxa"/>
            <w:vAlign w:val="center"/>
          </w:tcPr>
          <w:p w14:paraId="497CBDAB" w14:textId="77777777" w:rsidR="004A58EC" w:rsidRPr="004A58EC" w:rsidRDefault="004A58EC" w:rsidP="004A5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3 (75.0)</w:t>
            </w:r>
          </w:p>
        </w:tc>
      </w:tr>
      <w:tr w:rsidR="004A58EC" w:rsidRPr="004A58EC" w14:paraId="67D06966" w14:textId="77777777" w:rsidTr="00990954">
        <w:tc>
          <w:tcPr>
            <w:tcW w:w="3114" w:type="dxa"/>
            <w:vAlign w:val="center"/>
          </w:tcPr>
          <w:p w14:paraId="7DD70F4D" w14:textId="6FBDAB98" w:rsidR="004A58EC" w:rsidRPr="004A58EC" w:rsidRDefault="004A58EC" w:rsidP="004A5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Nausea</w:t>
            </w:r>
            <w:r w:rsidR="00B761CE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="00B761CE" w:rsidRPr="00B761CE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n (%)</w:t>
            </w:r>
          </w:p>
        </w:tc>
        <w:tc>
          <w:tcPr>
            <w:tcW w:w="2126" w:type="dxa"/>
            <w:vAlign w:val="center"/>
          </w:tcPr>
          <w:p w14:paraId="59D56148" w14:textId="77777777" w:rsidR="004A58EC" w:rsidRPr="004A58EC" w:rsidRDefault="004A58EC" w:rsidP="004A5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0 </w:t>
            </w:r>
            <w:r w:rsidRPr="004A58EC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(0)</w:t>
            </w:r>
          </w:p>
        </w:tc>
        <w:tc>
          <w:tcPr>
            <w:tcW w:w="2126" w:type="dxa"/>
            <w:vAlign w:val="center"/>
          </w:tcPr>
          <w:p w14:paraId="6A01F2E7" w14:textId="77777777" w:rsidR="004A58EC" w:rsidRPr="004A58EC" w:rsidRDefault="004A58EC" w:rsidP="004A5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2 (50.0)</w:t>
            </w:r>
          </w:p>
        </w:tc>
      </w:tr>
      <w:tr w:rsidR="004A58EC" w:rsidRPr="004A58EC" w14:paraId="1952B8E6" w14:textId="77777777" w:rsidTr="00990954">
        <w:tc>
          <w:tcPr>
            <w:tcW w:w="3114" w:type="dxa"/>
            <w:vAlign w:val="center"/>
          </w:tcPr>
          <w:p w14:paraId="416853F5" w14:textId="67FF02EC" w:rsidR="004A58EC" w:rsidRPr="00B761CE" w:rsidRDefault="004A58EC" w:rsidP="004A58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Vomiting</w:t>
            </w:r>
            <w:r w:rsidR="00B761CE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="00B761CE" w:rsidRPr="00B761CE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n (%)</w:t>
            </w:r>
          </w:p>
        </w:tc>
        <w:tc>
          <w:tcPr>
            <w:tcW w:w="2126" w:type="dxa"/>
            <w:vAlign w:val="center"/>
          </w:tcPr>
          <w:p w14:paraId="0771F67B" w14:textId="77777777" w:rsidR="004A58EC" w:rsidRPr="004A58EC" w:rsidRDefault="004A58EC" w:rsidP="004A5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1 </w:t>
            </w:r>
            <w:r w:rsidRPr="004A58EC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(25.0)</w:t>
            </w:r>
          </w:p>
        </w:tc>
        <w:tc>
          <w:tcPr>
            <w:tcW w:w="2126" w:type="dxa"/>
            <w:vAlign w:val="center"/>
          </w:tcPr>
          <w:p w14:paraId="3A097ED0" w14:textId="77777777" w:rsidR="004A58EC" w:rsidRPr="004A58EC" w:rsidRDefault="004A58EC" w:rsidP="004A5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3 (75.0)</w:t>
            </w:r>
          </w:p>
        </w:tc>
      </w:tr>
      <w:tr w:rsidR="004A58EC" w:rsidRPr="004A58EC" w14:paraId="5837D4BE" w14:textId="77777777" w:rsidTr="00990954">
        <w:tc>
          <w:tcPr>
            <w:tcW w:w="3114" w:type="dxa"/>
            <w:vAlign w:val="center"/>
          </w:tcPr>
          <w:p w14:paraId="158C0009" w14:textId="088BB1BE" w:rsidR="004A58EC" w:rsidRPr="00B761CE" w:rsidRDefault="004A58EC" w:rsidP="004A58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Injection site pain</w:t>
            </w:r>
            <w:r w:rsidR="00B761CE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="00B761CE" w:rsidRPr="00B761CE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n (%)</w:t>
            </w:r>
          </w:p>
        </w:tc>
        <w:tc>
          <w:tcPr>
            <w:tcW w:w="2126" w:type="dxa"/>
            <w:vAlign w:val="center"/>
          </w:tcPr>
          <w:p w14:paraId="40E2ADB8" w14:textId="77777777" w:rsidR="004A58EC" w:rsidRPr="004A58EC" w:rsidRDefault="004A58EC" w:rsidP="004A5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0 </w:t>
            </w:r>
            <w:r w:rsidRPr="004A58EC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(0)</w:t>
            </w:r>
          </w:p>
        </w:tc>
        <w:tc>
          <w:tcPr>
            <w:tcW w:w="2126" w:type="dxa"/>
            <w:vAlign w:val="center"/>
          </w:tcPr>
          <w:p w14:paraId="532F4A07" w14:textId="77777777" w:rsidR="004A58EC" w:rsidRPr="004A58EC" w:rsidRDefault="004A58EC" w:rsidP="004A5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3 (75.0)</w:t>
            </w:r>
          </w:p>
        </w:tc>
      </w:tr>
      <w:tr w:rsidR="004A58EC" w:rsidRPr="004A58EC" w14:paraId="2ADFA748" w14:textId="77777777" w:rsidTr="00990954">
        <w:tc>
          <w:tcPr>
            <w:tcW w:w="3114" w:type="dxa"/>
            <w:vAlign w:val="center"/>
          </w:tcPr>
          <w:p w14:paraId="70E973EF" w14:textId="110FE3B0" w:rsidR="004A58EC" w:rsidRPr="00B761CE" w:rsidRDefault="004A58EC" w:rsidP="004A58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Delirium</w:t>
            </w:r>
            <w:r w:rsidR="00B761CE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="00B761CE" w:rsidRPr="00B761CE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>n (%)</w:t>
            </w:r>
          </w:p>
        </w:tc>
        <w:tc>
          <w:tcPr>
            <w:tcW w:w="2126" w:type="dxa"/>
            <w:vAlign w:val="center"/>
          </w:tcPr>
          <w:p w14:paraId="1EB5FE7F" w14:textId="77777777" w:rsidR="004A58EC" w:rsidRPr="004A58EC" w:rsidRDefault="004A58EC" w:rsidP="004A58E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0 </w:t>
            </w:r>
            <w:r w:rsidRPr="004A58EC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(0)</w:t>
            </w:r>
          </w:p>
        </w:tc>
        <w:tc>
          <w:tcPr>
            <w:tcW w:w="2126" w:type="dxa"/>
            <w:vAlign w:val="center"/>
          </w:tcPr>
          <w:p w14:paraId="46F11C83" w14:textId="77777777" w:rsidR="004A58EC" w:rsidRPr="004A58EC" w:rsidRDefault="004A58EC" w:rsidP="004A58E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4A58EC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3 (75.0)</w:t>
            </w:r>
          </w:p>
        </w:tc>
      </w:tr>
    </w:tbl>
    <w:p w14:paraId="74205528" w14:textId="6848A937" w:rsidR="004A58EC" w:rsidRPr="00DF669E" w:rsidRDefault="004A58EC">
      <w:pPr>
        <w:rPr>
          <w:rFonts w:ascii="Times New Roman" w:hAnsi="Times New Roman" w:cs="Times New Roman"/>
          <w:sz w:val="24"/>
        </w:rPr>
      </w:pPr>
    </w:p>
    <w:sectPr w:rsidR="004A58EC" w:rsidRPr="00DF669E" w:rsidSect="00A13116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182460" w14:textId="77777777" w:rsidR="00B67419" w:rsidRDefault="00B67419" w:rsidP="001D538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6F7154" w14:textId="77777777" w:rsidR="00B67419" w:rsidRDefault="00B67419" w:rsidP="001D538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18F80" w14:textId="77777777" w:rsidR="00B67419" w:rsidRDefault="00B67419" w:rsidP="001D538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F55D98B" w14:textId="77777777" w:rsidR="00B67419" w:rsidRDefault="00B67419" w:rsidP="001D538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BAB"/>
    <w:rsid w:val="00073BBB"/>
    <w:rsid w:val="0015219D"/>
    <w:rsid w:val="001A7AAC"/>
    <w:rsid w:val="001D5386"/>
    <w:rsid w:val="00215604"/>
    <w:rsid w:val="00264174"/>
    <w:rsid w:val="002771A9"/>
    <w:rsid w:val="00327869"/>
    <w:rsid w:val="004A58EC"/>
    <w:rsid w:val="004C5807"/>
    <w:rsid w:val="004E2D46"/>
    <w:rsid w:val="00505E4E"/>
    <w:rsid w:val="005562C4"/>
    <w:rsid w:val="00645770"/>
    <w:rsid w:val="006B59A6"/>
    <w:rsid w:val="006D1ABE"/>
    <w:rsid w:val="006E596F"/>
    <w:rsid w:val="00734D39"/>
    <w:rsid w:val="0080178F"/>
    <w:rsid w:val="00820B01"/>
    <w:rsid w:val="00942D6E"/>
    <w:rsid w:val="00952257"/>
    <w:rsid w:val="00990954"/>
    <w:rsid w:val="009B4C49"/>
    <w:rsid w:val="00A07466"/>
    <w:rsid w:val="00A13116"/>
    <w:rsid w:val="00B67419"/>
    <w:rsid w:val="00B761CE"/>
    <w:rsid w:val="00BD337C"/>
    <w:rsid w:val="00D8038B"/>
    <w:rsid w:val="00DF669E"/>
    <w:rsid w:val="00E94BAB"/>
    <w:rsid w:val="00EA7B1C"/>
    <w:rsid w:val="00F01C0E"/>
    <w:rsid w:val="00F03559"/>
    <w:rsid w:val="00FC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E8AD59"/>
  <w15:chartTrackingRefBased/>
  <w15:docId w15:val="{715E42CB-A0B4-40C0-A9C3-91013EA95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4B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4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4B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4BA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4BA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4BA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4BA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4BA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4BA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4BA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4B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4B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4BA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4BA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94BA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4B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4B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4B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4B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4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4BA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4B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4B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4B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4B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4BA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4B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4BA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94BA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538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D538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53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D53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342</Characters>
  <Application>Microsoft Office Word</Application>
  <DocSecurity>0</DocSecurity>
  <Lines>28</Lines>
  <Paragraphs>29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刘</dc:creator>
  <cp:keywords/>
  <dc:description/>
  <cp:lastModifiedBy>Author Response</cp:lastModifiedBy>
  <cp:revision>7</cp:revision>
  <dcterms:created xsi:type="dcterms:W3CDTF">2026-01-25T14:22:00Z</dcterms:created>
  <dcterms:modified xsi:type="dcterms:W3CDTF">2026-04-19T02:14:00Z</dcterms:modified>
</cp:coreProperties>
</file>